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3860" cy="3764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Generation of all-iPSC mice and high reproducibility of RNA-seq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 Adult all-iPSC mice with germline transmission ability generated from the secondary iPSC lines S8 (left) and T2 (right). The other iPSC lines 16-6 and 32 also have developmental potentials to produce viable full-term all-iPSC mice (data not shown).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High correlation of gene expression profiles of biological replicates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8:44:00Z</dcterms:created>
  <dc:creator>CZJiang</dc:creator>
  <dc:description/>
  <cp:keywords/>
  <dc:language>en-US</dc:language>
  <cp:lastModifiedBy>CZJiang</cp:lastModifiedBy>
  <dcterms:modified xsi:type="dcterms:W3CDTF">2014-05-06T08:45:00Z</dcterms:modified>
  <cp:revision>1</cp:revision>
  <dc:subject/>
  <dc:title/>
</cp:coreProperties>
</file>